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4C74" w:rsidRDefault="003F0313" w:rsidP="00615BDA">
      <w:pPr>
        <w:spacing w:after="0" w:line="240" w:lineRule="auto"/>
        <w:rPr>
          <w:rFonts w:ascii="Arial" w:hAnsi="Arial" w:cs="Arial"/>
          <w:color w:val="131413"/>
          <w:sz w:val="22"/>
          <w:lang w:val="en-US"/>
        </w:rPr>
      </w:pPr>
      <w:proofErr w:type="gramStart"/>
      <w:r w:rsidRPr="00615BDA">
        <w:rPr>
          <w:rFonts w:ascii="Arial" w:hAnsi="Arial" w:cs="Arial"/>
          <w:b/>
          <w:color w:val="131413"/>
          <w:sz w:val="22"/>
          <w:lang w:val="en-US"/>
        </w:rPr>
        <w:t xml:space="preserve">Table </w:t>
      </w:r>
      <w:r w:rsidR="008B7207" w:rsidRPr="00615BDA">
        <w:rPr>
          <w:rFonts w:ascii="Arial" w:hAnsi="Arial" w:cs="Arial"/>
          <w:b/>
          <w:color w:val="131413"/>
          <w:sz w:val="22"/>
          <w:lang w:val="en-US"/>
        </w:rPr>
        <w:t>1</w:t>
      </w:r>
      <w:r w:rsidRPr="00615BDA">
        <w:rPr>
          <w:rFonts w:ascii="Arial" w:hAnsi="Arial" w:cs="Arial"/>
          <w:color w:val="131413"/>
          <w:sz w:val="22"/>
          <w:lang w:val="en-US"/>
        </w:rPr>
        <w:t>.</w:t>
      </w:r>
      <w:proofErr w:type="gramEnd"/>
      <w:r>
        <w:rPr>
          <w:rFonts w:ascii="Arial" w:hAnsi="Arial" w:cs="Arial"/>
          <w:color w:val="131413"/>
          <w:sz w:val="22"/>
          <w:lang w:val="en-US"/>
        </w:rPr>
        <w:t xml:space="preserve"> </w:t>
      </w:r>
      <w:proofErr w:type="gramStart"/>
      <w:r>
        <w:rPr>
          <w:rFonts w:ascii="Arial" w:hAnsi="Arial" w:cs="Arial"/>
          <w:color w:val="131413"/>
          <w:sz w:val="22"/>
          <w:lang w:val="en-US"/>
        </w:rPr>
        <w:t xml:space="preserve">Number of </w:t>
      </w:r>
      <w:r w:rsidRPr="000D242F">
        <w:rPr>
          <w:rFonts w:ascii="Arial" w:hAnsi="Arial" w:cs="Arial"/>
          <w:color w:val="131413"/>
          <w:sz w:val="22"/>
          <w:lang w:val="en-US"/>
        </w:rPr>
        <w:t>subjects</w:t>
      </w:r>
      <w:r w:rsidR="00014FF3">
        <w:rPr>
          <w:rFonts w:ascii="Arial" w:hAnsi="Arial" w:cs="Arial"/>
          <w:color w:val="131413"/>
          <w:sz w:val="22"/>
          <w:lang w:val="en-US"/>
        </w:rPr>
        <w:t xml:space="preserve"> and</w:t>
      </w:r>
      <w:r w:rsidR="00C953DA">
        <w:rPr>
          <w:rFonts w:ascii="Arial" w:hAnsi="Arial" w:cs="Arial"/>
          <w:color w:val="131413"/>
          <w:sz w:val="22"/>
          <w:lang w:val="en-US"/>
        </w:rPr>
        <w:t xml:space="preserve"> percentage of them </w:t>
      </w:r>
      <w:r w:rsidR="00C953DA" w:rsidRPr="0059680C">
        <w:rPr>
          <w:rFonts w:ascii="Arial" w:hAnsi="Arial" w:cs="Arial"/>
          <w:color w:val="131413"/>
          <w:sz w:val="22"/>
          <w:lang w:val="en-US"/>
        </w:rPr>
        <w:t>(between parenthesis)</w:t>
      </w:r>
      <w:r w:rsidR="00014FF3">
        <w:rPr>
          <w:rFonts w:ascii="Arial" w:hAnsi="Arial" w:cs="Arial"/>
          <w:color w:val="131413"/>
          <w:sz w:val="22"/>
          <w:lang w:val="en-US"/>
        </w:rPr>
        <w:t>,</w:t>
      </w:r>
      <w:r w:rsidR="00C953DA" w:rsidRPr="0059680C">
        <w:rPr>
          <w:rFonts w:ascii="Arial" w:hAnsi="Arial" w:cs="Arial"/>
          <w:color w:val="131413"/>
          <w:sz w:val="22"/>
          <w:lang w:val="en-US"/>
        </w:rPr>
        <w:t xml:space="preserve"> </w:t>
      </w:r>
      <w:r w:rsidR="00584CA6">
        <w:rPr>
          <w:rFonts w:ascii="Arial" w:hAnsi="Arial" w:cs="Arial"/>
          <w:color w:val="131413"/>
          <w:sz w:val="22"/>
          <w:lang w:val="en-US"/>
        </w:rPr>
        <w:t xml:space="preserve">as well as </w:t>
      </w:r>
      <w:r w:rsidR="00C953DA" w:rsidRPr="0059680C">
        <w:rPr>
          <w:rFonts w:ascii="Arial" w:hAnsi="Arial" w:cs="Arial"/>
          <w:color w:val="131413"/>
          <w:sz w:val="22"/>
          <w:lang w:val="en-US"/>
        </w:rPr>
        <w:t>statistical significance</w:t>
      </w:r>
      <w:r w:rsidR="00C953DA">
        <w:rPr>
          <w:rFonts w:ascii="Arial" w:hAnsi="Arial" w:cs="Arial"/>
          <w:color w:val="131413"/>
          <w:sz w:val="22"/>
          <w:lang w:val="en-US"/>
        </w:rPr>
        <w:t xml:space="preserve"> between</w:t>
      </w:r>
      <w:r w:rsidRPr="000D242F">
        <w:rPr>
          <w:rFonts w:ascii="Arial" w:hAnsi="Arial" w:cs="Arial"/>
          <w:sz w:val="22"/>
          <w:lang w:val="en-US"/>
        </w:rPr>
        <w:t xml:space="preserve"> </w:t>
      </w:r>
      <w:r w:rsidR="009C4FF0">
        <w:rPr>
          <w:rFonts w:ascii="Arial" w:hAnsi="Arial" w:cs="Arial"/>
          <w:sz w:val="22"/>
          <w:lang w:val="en-US"/>
        </w:rPr>
        <w:t xml:space="preserve">three </w:t>
      </w:r>
      <w:r w:rsidRPr="000D242F">
        <w:rPr>
          <w:rFonts w:ascii="Arial" w:hAnsi="Arial" w:cs="Arial"/>
          <w:sz w:val="22"/>
          <w:lang w:val="en-US"/>
        </w:rPr>
        <w:t>study groups</w:t>
      </w:r>
      <w:r w:rsidR="00AA55FF" w:rsidRPr="003F0313">
        <w:rPr>
          <w:lang w:val="en-US"/>
        </w:rPr>
        <w:t>.</w:t>
      </w:r>
      <w:proofErr w:type="gramEnd"/>
      <w:r w:rsidR="00AA55FF" w:rsidRPr="003F0313">
        <w:rPr>
          <w:lang w:val="en-US"/>
        </w:rPr>
        <w:t xml:space="preserve"> </w:t>
      </w:r>
      <w:r w:rsidR="00C953DA" w:rsidRPr="0059680C">
        <w:rPr>
          <w:rFonts w:ascii="Arial" w:hAnsi="Arial" w:cs="Arial"/>
          <w:color w:val="131413"/>
          <w:sz w:val="22"/>
          <w:lang w:val="en-US"/>
        </w:rPr>
        <w:t xml:space="preserve"> </w:t>
      </w:r>
    </w:p>
    <w:p w:rsidR="001253C3" w:rsidRPr="003F0313" w:rsidRDefault="001253C3" w:rsidP="001253C3">
      <w:pPr>
        <w:spacing w:after="0" w:line="240" w:lineRule="auto"/>
        <w:jc w:val="center"/>
        <w:rPr>
          <w:lang w:val="en-US"/>
        </w:rPr>
      </w:pPr>
    </w:p>
    <w:tbl>
      <w:tblPr>
        <w:tblW w:w="0" w:type="auto"/>
        <w:jc w:val="center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875"/>
        <w:gridCol w:w="365"/>
        <w:gridCol w:w="834"/>
        <w:gridCol w:w="378"/>
        <w:gridCol w:w="862"/>
        <w:gridCol w:w="390"/>
        <w:gridCol w:w="892"/>
        <w:gridCol w:w="1685"/>
        <w:gridCol w:w="403"/>
        <w:gridCol w:w="449"/>
        <w:gridCol w:w="1291"/>
      </w:tblGrid>
      <w:tr w:rsidR="00CD15FE" w:rsidRPr="00C75A43" w:rsidTr="00980033">
        <w:trPr>
          <w:trHeight w:val="300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15FE" w:rsidRPr="003F0313" w:rsidRDefault="00CD15FE" w:rsidP="005A0F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F0313">
              <w:rPr>
                <w:rFonts w:ascii="Arial" w:hAnsi="Arial" w:cs="Arial"/>
                <w:b/>
                <w:color w:val="000000"/>
                <w:sz w:val="16"/>
                <w:szCs w:val="16"/>
                <w:lang w:eastAsia="es-ES"/>
              </w:rPr>
              <w:t>Genus</w:t>
            </w:r>
            <w:proofErr w:type="spellEnd"/>
          </w:p>
        </w:tc>
        <w:tc>
          <w:tcPr>
            <w:tcW w:w="7439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15FE" w:rsidRPr="003F0313" w:rsidRDefault="00CD15FE" w:rsidP="00C75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3F031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STUDY GROUPS (n)</w:t>
            </w:r>
          </w:p>
        </w:tc>
      </w:tr>
      <w:tr w:rsidR="00980033" w:rsidRPr="00C75A43" w:rsidTr="00980033">
        <w:trPr>
          <w:trHeight w:val="506"/>
          <w:jc w:val="center"/>
        </w:trPr>
        <w:tc>
          <w:tcPr>
            <w:tcW w:w="19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01BE4" w:rsidRPr="003F0313" w:rsidRDefault="00F01BE4" w:rsidP="00C75A43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1BE4" w:rsidRPr="003F0313" w:rsidRDefault="00330EBD" w:rsidP="003F031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</w:pPr>
            <w:r w:rsidRPr="003F031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NS-Control</w:t>
            </w:r>
            <w:r w:rsidR="00F01BE4" w:rsidRPr="003F031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br/>
              <w:t>(</w:t>
            </w:r>
            <w:r w:rsidR="003F0313" w:rsidRPr="003F031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 xml:space="preserve">I group; </w:t>
            </w:r>
            <w:r w:rsidR="00F01BE4" w:rsidRPr="003F031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n=22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1BE4" w:rsidRPr="003F0313" w:rsidRDefault="00330EBD" w:rsidP="003F031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</w:pPr>
            <w:r w:rsidRPr="003F031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NS-</w:t>
            </w:r>
            <w:proofErr w:type="spellStart"/>
            <w:r w:rsidRPr="003F031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Perio</w:t>
            </w:r>
            <w:proofErr w:type="spellEnd"/>
            <w:r w:rsidR="00F01BE4" w:rsidRPr="003F031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br/>
              <w:t>(</w:t>
            </w:r>
            <w:r w:rsidR="003F0313" w:rsidRPr="003F031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II group;</w:t>
            </w:r>
            <w:r w:rsidR="003F031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 xml:space="preserve"> </w:t>
            </w:r>
            <w:r w:rsidR="00F01BE4" w:rsidRPr="003F031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n=28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1BE4" w:rsidRPr="00A467BE" w:rsidRDefault="00330EBD" w:rsidP="003F031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</w:pPr>
            <w:r w:rsidRPr="00A467BE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S-</w:t>
            </w:r>
            <w:proofErr w:type="spellStart"/>
            <w:r w:rsidRPr="00A467BE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Perio</w:t>
            </w:r>
            <w:proofErr w:type="spellEnd"/>
            <w:r w:rsidR="00F01BE4" w:rsidRPr="00A467BE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br/>
              <w:t>(</w:t>
            </w:r>
            <w:r w:rsidR="003F0313" w:rsidRPr="00A467BE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 xml:space="preserve">III group; </w:t>
            </w:r>
            <w:r w:rsidR="00F01BE4" w:rsidRPr="00A467BE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n=32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1BE4" w:rsidRPr="00797C08" w:rsidRDefault="00F01BE4" w:rsidP="005A0FB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 w:eastAsia="es-ES"/>
              </w:rPr>
            </w:pPr>
            <w:r w:rsidRPr="00797C08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 xml:space="preserve">P </w:t>
            </w:r>
            <w:r w:rsidR="005A0FBE" w:rsidRPr="00797C08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v</w:t>
            </w:r>
            <w:r w:rsidRPr="00797C08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alue</w:t>
            </w:r>
          </w:p>
          <w:p w:rsidR="00797C08" w:rsidRPr="00797C08" w:rsidRDefault="00797C08" w:rsidP="00797C08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</w:pPr>
            <w:r w:rsidRPr="0098003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 xml:space="preserve">(between all </w:t>
            </w:r>
            <w:proofErr w:type="spellStart"/>
            <w:r w:rsidRPr="0098003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grous</w:t>
            </w:r>
            <w:proofErr w:type="spellEnd"/>
            <w:r w:rsidRPr="0098003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)</w:t>
            </w:r>
            <w:r w:rsidRPr="00797C08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 w:eastAsia="es-ES"/>
              </w:rPr>
              <w:t>1</w:t>
            </w:r>
          </w:p>
        </w:tc>
        <w:tc>
          <w:tcPr>
            <w:tcW w:w="213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1BE4" w:rsidRPr="003F0313" w:rsidRDefault="0098003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eastAsia="es-ES"/>
              </w:rPr>
              <w:t>Significant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eastAsia="es-ES"/>
              </w:rPr>
              <w:t>p</w:t>
            </w:r>
            <w:r w:rsidR="00797C08">
              <w:rPr>
                <w:rFonts w:ascii="Arial" w:hAnsi="Arial" w:cs="Arial"/>
                <w:b/>
                <w:sz w:val="16"/>
                <w:szCs w:val="16"/>
                <w:lang w:eastAsia="es-ES"/>
              </w:rPr>
              <w:t>airwise</w:t>
            </w:r>
            <w:proofErr w:type="spellEnd"/>
            <w:r w:rsidR="00797C08">
              <w:rPr>
                <w:rFonts w:ascii="Arial" w:hAnsi="Arial" w:cs="Arial"/>
                <w:b/>
                <w:sz w:val="16"/>
                <w:szCs w:val="16"/>
                <w:lang w:eastAsia="es-ES"/>
              </w:rPr>
              <w:t xml:space="preserve"> comparisons</w:t>
            </w:r>
            <w:r w:rsidR="008754C6" w:rsidRPr="003F0313">
              <w:rPr>
                <w:rFonts w:ascii="Arial" w:hAnsi="Arial" w:cs="Arial"/>
                <w:b/>
                <w:sz w:val="16"/>
                <w:szCs w:val="16"/>
                <w:vertAlign w:val="superscript"/>
                <w:lang w:eastAsia="es-ES"/>
              </w:rPr>
              <w:t>2</w:t>
            </w: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biotrophi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</w:t>
            </w:r>
            <w:r w:rsidR="00CD15FE" w:rsidRPr="00CD15F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I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5A0FBE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*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cinetobacter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ctinobacill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ctinomyce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ggregatibacter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&lt;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1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I-II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lkalibacteri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naerobacill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naeroglob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&lt;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1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13429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I-III*</w:t>
            </w: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naerotrunc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naerovorax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topobi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004C7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1</w:t>
            </w:r>
            <w:r w:rsidR="00C369F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Bacteroide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Barnesiel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Bergeyel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Blauti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Brachymona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0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F210E0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I-III*</w:t>
            </w: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Bulleidi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7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F210E0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I-III*</w:t>
            </w: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Burkholderi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Butyrivibrio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369F8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ampylobacter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1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apnocytophag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1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ardiobacteri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8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&lt;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1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I-II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arnobacteri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atenibacteri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atonel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6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ellulomona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entiped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lostridium</w:t>
            </w:r>
            <w:proofErr w:type="spellEnd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 xml:space="preserve"> XI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lostridium</w:t>
            </w:r>
            <w:proofErr w:type="spellEnd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 xml:space="preserve"> XIX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8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lostridium</w:t>
            </w:r>
            <w:proofErr w:type="spellEnd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XlV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0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ollinsel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orynebacteri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1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I-II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F210E0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I-III*</w:t>
            </w: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raurococc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84C45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Desulfobulb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11DEE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11DEE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11DEE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&lt;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1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I-II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Desulfomicrobi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11DEE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11DEE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11DEE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Dialister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11DEE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2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11DEE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1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11DEE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7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Dolosigranul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11DEE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11DEE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11DEE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Eikenel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A5929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7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A5929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A5929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26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I-II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41198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*</w:t>
            </w: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Enterococc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A5929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A5929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A5929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15FE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lastRenderedPageBreak/>
              <w:t>Erysipelotrichaceae</w:t>
            </w:r>
            <w:proofErr w:type="spellEnd"/>
          </w:p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_</w:t>
            </w: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incertae_sedi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A5929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A5929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A5929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Escherichia</w:t>
            </w:r>
            <w:proofErr w:type="spellEnd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/</w:t>
            </w: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higel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A5929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A5929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A5929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Eubacteri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A5929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7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A5929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6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4A5929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&lt;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1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Exiguobacteri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E5CA2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E5CA2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E5CA2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Faecalibacteri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E5CA2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E5CA2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E5CA2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Filifactor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E5CA2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E5CA2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8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E5CA2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6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Fusobacteri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E5CA2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E5CA2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E5CA2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Gemel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E5CA2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E5CA2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2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E5CA2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Granulicatel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E5CA2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8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E5CA2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3E5CA2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&lt;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1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I-II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I-III</w:t>
            </w: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Haemophil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544D7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544D7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544D7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&lt;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1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I-II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Hafni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544D7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544D7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544D7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Hallel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544D7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544D7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544D7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7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Hydrogenophag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544D7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544D7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544D7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Johnsonel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544D7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544D7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2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544D7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7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Ketogulonicigeni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544D7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544D7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544D7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Kingel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544D7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544D7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544D7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&lt;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1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I-II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Lactobacill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Lactococc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Leptotrichi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7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Leuconostoc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Maritale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Megasphaer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Micrococc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Mogibacteri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5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I-II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Moryel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Murdochiel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Mycoplasm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&lt;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1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I-II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Neisseri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1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&lt;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1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I-II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Obesumbacteri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Odoribacter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B57B8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Oribacteri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835596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835596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835596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Ottowi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835596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835596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835596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6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aracocc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835596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835596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835596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araprevotel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835596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835596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835596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arvimona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835596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835596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6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835596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eptoniphil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835596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835596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835596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31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15FE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eptostreptococcaceae</w:t>
            </w:r>
            <w:proofErr w:type="spellEnd"/>
          </w:p>
          <w:p w:rsidR="009A3E40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_</w:t>
            </w: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incertae_sedi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2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7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eptostreptococc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hocaeico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6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&lt;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1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I-II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ilibacter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orphyromona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revotel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ropionibacteri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10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ropionivibrio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39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lastRenderedPageBreak/>
              <w:t>Pseudomona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seudoramibacter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sychrobacter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yramidobacter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Ralstoni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Rhodococc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Rothi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1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7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I-II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cardovi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chlegelel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1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4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I-II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chwartzi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10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5A0FBE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elenomona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7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2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7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errati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huttleworthi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neathi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olobacteri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2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phingobiu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phingomona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poranaerobacter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15FE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porolactobacillaceae</w:t>
            </w:r>
            <w:proofErr w:type="spellEnd"/>
          </w:p>
          <w:p w:rsidR="009A3E40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_</w:t>
            </w: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incertae_sedi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15FE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R1_genera</w:t>
            </w:r>
          </w:p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incertae_sedi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taphylococc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660FC4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treptococc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6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treptophyt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ynergiste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Tannerel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1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2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39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F210E0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*</w:t>
            </w: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Tessaracoccu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12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I-II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F210E0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*</w:t>
            </w: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15FE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TM7_genera</w:t>
            </w:r>
          </w:p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incertae_sedi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2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Treponema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7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3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I-II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Turicibacter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9C4C9B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Veillonel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E424A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5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E424A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2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E424A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1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Weissel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E424A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E424A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E424A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Wolinell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E424A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E424A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E424A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980033" w:rsidRPr="00C75A43" w:rsidTr="00980033">
        <w:trPr>
          <w:trHeight w:val="300"/>
          <w:jc w:val="center"/>
        </w:trPr>
        <w:tc>
          <w:tcPr>
            <w:tcW w:w="19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0313F" w:rsidRDefault="00C75A43" w:rsidP="00980033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031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Xylanibacter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E424A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E424A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5E424A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BC1E1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C75A43"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C75A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5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5A43" w:rsidRPr="00C75A43" w:rsidRDefault="00C75A43" w:rsidP="0098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</w:tbl>
    <w:p w:rsidR="008754C6" w:rsidRPr="00D15871" w:rsidRDefault="00C953DA" w:rsidP="00663A3F">
      <w:pPr>
        <w:tabs>
          <w:tab w:val="left" w:pos="8931"/>
        </w:tabs>
        <w:autoSpaceDE w:val="0"/>
        <w:autoSpaceDN w:val="0"/>
        <w:adjustRightInd w:val="0"/>
        <w:spacing w:after="0" w:line="240" w:lineRule="auto"/>
        <w:ind w:left="-284" w:right="139"/>
        <w:rPr>
          <w:rFonts w:ascii="Arial" w:hAnsi="Arial" w:cs="Arial"/>
          <w:b/>
          <w:bCs/>
          <w:color w:val="000000"/>
          <w:sz w:val="18"/>
          <w:szCs w:val="18"/>
          <w:lang w:val="en-US"/>
        </w:rPr>
      </w:pPr>
      <w:r w:rsidRPr="00D15871">
        <w:rPr>
          <w:rFonts w:ascii="Arial" w:hAnsi="Arial" w:cs="Arial"/>
          <w:color w:val="131413"/>
          <w:sz w:val="18"/>
          <w:szCs w:val="18"/>
          <w:lang w:val="en-US"/>
        </w:rPr>
        <w:t>NS-Control</w:t>
      </w:r>
      <w:r w:rsidR="008754C6" w:rsidRPr="00D15871">
        <w:rPr>
          <w:rFonts w:ascii="Arial" w:hAnsi="Arial" w:cs="Arial"/>
          <w:color w:val="131413"/>
          <w:sz w:val="18"/>
          <w:szCs w:val="18"/>
          <w:lang w:val="en-US"/>
        </w:rPr>
        <w:t xml:space="preserve">= Group of non-smoker healthy controls; </w:t>
      </w:r>
      <w:r w:rsidRPr="00D15871">
        <w:rPr>
          <w:rFonts w:ascii="Arial" w:hAnsi="Arial" w:cs="Arial"/>
          <w:color w:val="131413"/>
          <w:sz w:val="18"/>
          <w:szCs w:val="18"/>
          <w:lang w:val="en-US"/>
        </w:rPr>
        <w:t>NS-</w:t>
      </w:r>
      <w:proofErr w:type="spellStart"/>
      <w:r w:rsidRPr="00D15871">
        <w:rPr>
          <w:rFonts w:ascii="Arial" w:hAnsi="Arial" w:cs="Arial"/>
          <w:color w:val="131413"/>
          <w:sz w:val="18"/>
          <w:szCs w:val="18"/>
          <w:lang w:val="en-US"/>
        </w:rPr>
        <w:t>Perio</w:t>
      </w:r>
      <w:proofErr w:type="spellEnd"/>
      <w:r w:rsidR="008754C6" w:rsidRPr="00D15871">
        <w:rPr>
          <w:rFonts w:ascii="Arial" w:hAnsi="Arial" w:cs="Arial"/>
          <w:sz w:val="18"/>
          <w:szCs w:val="18"/>
          <w:lang w:val="en-US"/>
        </w:rPr>
        <w:t xml:space="preserve">= Group of non-smoker periodontal patients; </w:t>
      </w:r>
      <w:r w:rsidRPr="00D15871">
        <w:rPr>
          <w:rFonts w:ascii="Arial" w:hAnsi="Arial" w:cs="Arial"/>
          <w:sz w:val="18"/>
          <w:szCs w:val="18"/>
          <w:lang w:val="en-US"/>
        </w:rPr>
        <w:t>S-</w:t>
      </w:r>
      <w:proofErr w:type="spellStart"/>
      <w:r w:rsidRPr="00D15871">
        <w:rPr>
          <w:rFonts w:ascii="Arial" w:hAnsi="Arial" w:cs="Arial"/>
          <w:sz w:val="18"/>
          <w:szCs w:val="18"/>
          <w:lang w:val="en-US"/>
        </w:rPr>
        <w:t>Perio</w:t>
      </w:r>
      <w:proofErr w:type="spellEnd"/>
      <w:r w:rsidR="008754C6" w:rsidRPr="00D15871">
        <w:rPr>
          <w:rFonts w:ascii="Arial" w:hAnsi="Arial" w:cs="Arial"/>
          <w:sz w:val="18"/>
          <w:szCs w:val="18"/>
          <w:lang w:val="en-US"/>
        </w:rPr>
        <w:t>= Group of smoker periodontal patients</w:t>
      </w:r>
      <w:r w:rsidR="001253C3" w:rsidRPr="00D15871">
        <w:rPr>
          <w:rFonts w:ascii="Arial" w:hAnsi="Arial" w:cs="Arial"/>
          <w:sz w:val="18"/>
          <w:szCs w:val="18"/>
          <w:lang w:val="en-US"/>
        </w:rPr>
        <w:t>; NS= not significant</w:t>
      </w:r>
      <w:r w:rsidR="008754C6" w:rsidRPr="00D15871">
        <w:rPr>
          <w:rFonts w:ascii="Arial" w:hAnsi="Arial" w:cs="Arial"/>
          <w:sz w:val="18"/>
          <w:szCs w:val="18"/>
          <w:lang w:val="en-US"/>
        </w:rPr>
        <w:t>.</w:t>
      </w:r>
    </w:p>
    <w:p w:rsidR="008754C6" w:rsidRPr="00D15871" w:rsidRDefault="008754C6" w:rsidP="00663A3F">
      <w:pPr>
        <w:tabs>
          <w:tab w:val="left" w:pos="8931"/>
        </w:tabs>
        <w:autoSpaceDE w:val="0"/>
        <w:autoSpaceDN w:val="0"/>
        <w:adjustRightInd w:val="0"/>
        <w:spacing w:after="0" w:line="240" w:lineRule="auto"/>
        <w:ind w:left="-284" w:right="139"/>
        <w:rPr>
          <w:rFonts w:ascii="Arial" w:hAnsi="Arial" w:cs="Arial"/>
          <w:color w:val="131413"/>
          <w:sz w:val="18"/>
          <w:szCs w:val="18"/>
          <w:lang w:val="en-US"/>
        </w:rPr>
      </w:pPr>
      <w:r w:rsidRPr="00D15871">
        <w:rPr>
          <w:rFonts w:ascii="Arial" w:hAnsi="Arial" w:cs="Arial"/>
          <w:bCs/>
          <w:color w:val="000000"/>
          <w:sz w:val="18"/>
          <w:szCs w:val="18"/>
          <w:lang w:val="en-US"/>
        </w:rPr>
        <w:t>1-</w:t>
      </w:r>
      <w:r w:rsidRPr="00D15871">
        <w:rPr>
          <w:rFonts w:ascii="Arial" w:hAnsi="Arial" w:cs="Arial"/>
          <w:color w:val="131413"/>
          <w:sz w:val="18"/>
          <w:szCs w:val="18"/>
          <w:lang w:val="en-US"/>
        </w:rPr>
        <w:t xml:space="preserve"> Statistical differences between all </w:t>
      </w:r>
      <w:r w:rsidR="00A467BE" w:rsidRPr="00D15871">
        <w:rPr>
          <w:rFonts w:ascii="Arial" w:hAnsi="Arial" w:cs="Arial"/>
          <w:color w:val="131413"/>
          <w:sz w:val="18"/>
          <w:szCs w:val="18"/>
          <w:lang w:val="en-US"/>
        </w:rPr>
        <w:t xml:space="preserve">study </w:t>
      </w:r>
      <w:r w:rsidRPr="00D15871">
        <w:rPr>
          <w:rFonts w:ascii="Arial" w:hAnsi="Arial" w:cs="Arial"/>
          <w:color w:val="131413"/>
          <w:sz w:val="18"/>
          <w:szCs w:val="18"/>
          <w:lang w:val="en-US"/>
        </w:rPr>
        <w:t xml:space="preserve">groups were </w:t>
      </w:r>
      <w:r w:rsidR="00D15871">
        <w:rPr>
          <w:rFonts w:ascii="Arial" w:hAnsi="Arial" w:cs="Arial"/>
          <w:color w:val="131413"/>
          <w:sz w:val="18"/>
          <w:szCs w:val="18"/>
          <w:lang w:val="en-US"/>
        </w:rPr>
        <w:t>analyzed</w:t>
      </w:r>
      <w:r w:rsidRPr="00D15871">
        <w:rPr>
          <w:rFonts w:ascii="Arial" w:hAnsi="Arial" w:cs="Arial"/>
          <w:color w:val="131413"/>
          <w:sz w:val="18"/>
          <w:szCs w:val="18"/>
          <w:lang w:val="en-US"/>
        </w:rPr>
        <w:t xml:space="preserve"> </w:t>
      </w:r>
      <w:r w:rsidR="00B20283">
        <w:rPr>
          <w:rFonts w:ascii="Arial" w:hAnsi="Arial" w:cs="Arial"/>
          <w:color w:val="131413"/>
          <w:sz w:val="18"/>
          <w:szCs w:val="18"/>
          <w:lang w:val="en-US"/>
        </w:rPr>
        <w:t>using the</w:t>
      </w:r>
      <w:r w:rsidRPr="00D15871">
        <w:rPr>
          <w:rFonts w:ascii="Arial" w:hAnsi="Arial" w:cs="Arial"/>
          <w:color w:val="131413"/>
          <w:sz w:val="18"/>
          <w:szCs w:val="18"/>
          <w:lang w:val="en-US"/>
        </w:rPr>
        <w:t xml:space="preserve"> </w:t>
      </w:r>
      <w:r w:rsidR="00797C08" w:rsidRPr="00D15871">
        <w:rPr>
          <w:rFonts w:ascii="Arial" w:eastAsia="Calibri" w:hAnsi="Arial" w:cs="Arial"/>
          <w:color w:val="000000"/>
          <w:sz w:val="18"/>
          <w:szCs w:val="18"/>
          <w:lang w:val="en-US"/>
        </w:rPr>
        <w:t>Fisher’s exact test</w:t>
      </w:r>
      <w:r w:rsidR="00797C08" w:rsidRPr="00D15871">
        <w:rPr>
          <w:rFonts w:ascii="Arial" w:hAnsi="Arial" w:cs="Arial"/>
          <w:color w:val="131413"/>
          <w:sz w:val="18"/>
          <w:szCs w:val="18"/>
          <w:lang w:val="en-US"/>
        </w:rPr>
        <w:t xml:space="preserve"> </w:t>
      </w:r>
      <w:r w:rsidRPr="00D15871">
        <w:rPr>
          <w:rFonts w:ascii="Arial" w:hAnsi="Arial" w:cs="Arial"/>
          <w:color w:val="131413"/>
          <w:sz w:val="18"/>
          <w:szCs w:val="18"/>
          <w:lang w:val="en-US"/>
        </w:rPr>
        <w:t>with p&lt;0.05</w:t>
      </w:r>
      <w:r w:rsidR="00980033" w:rsidRPr="00D15871">
        <w:rPr>
          <w:rFonts w:ascii="Arial" w:hAnsi="Arial" w:cs="Arial"/>
          <w:color w:val="131413"/>
          <w:sz w:val="18"/>
          <w:szCs w:val="18"/>
          <w:lang w:val="en-US"/>
        </w:rPr>
        <w:t>.</w:t>
      </w:r>
    </w:p>
    <w:p w:rsidR="008754C6" w:rsidRPr="00D15871" w:rsidRDefault="008754C6" w:rsidP="00663A3F">
      <w:pPr>
        <w:tabs>
          <w:tab w:val="left" w:pos="8931"/>
        </w:tabs>
        <w:spacing w:after="0" w:line="240" w:lineRule="auto"/>
        <w:ind w:left="-284" w:right="139"/>
        <w:rPr>
          <w:sz w:val="18"/>
          <w:szCs w:val="18"/>
          <w:lang w:val="en-US"/>
        </w:rPr>
      </w:pPr>
      <w:r w:rsidRPr="00D15871">
        <w:rPr>
          <w:rFonts w:ascii="Arial" w:hAnsi="Arial" w:cs="Arial"/>
          <w:bCs/>
          <w:color w:val="000000"/>
          <w:sz w:val="18"/>
          <w:szCs w:val="18"/>
          <w:lang w:val="en-US"/>
        </w:rPr>
        <w:t>2</w:t>
      </w:r>
      <w:r w:rsidRPr="00D15871">
        <w:rPr>
          <w:rFonts w:ascii="Arial" w:hAnsi="Arial" w:cs="Arial"/>
          <w:b/>
          <w:bCs/>
          <w:color w:val="000000"/>
          <w:sz w:val="18"/>
          <w:szCs w:val="18"/>
          <w:lang w:val="en-US"/>
        </w:rPr>
        <w:t>-</w:t>
      </w:r>
      <w:r w:rsidRPr="00D15871">
        <w:rPr>
          <w:rFonts w:ascii="Arial" w:hAnsi="Arial" w:cs="Arial"/>
          <w:color w:val="131413"/>
          <w:sz w:val="18"/>
          <w:szCs w:val="18"/>
          <w:lang w:val="en-US"/>
        </w:rPr>
        <w:t xml:space="preserve"> Statistical differences </w:t>
      </w:r>
      <w:r w:rsidR="00797C08" w:rsidRPr="00D15871">
        <w:rPr>
          <w:rFonts w:ascii="Arial" w:hAnsi="Arial" w:cs="Arial"/>
          <w:color w:val="131413"/>
          <w:sz w:val="18"/>
          <w:szCs w:val="18"/>
          <w:lang w:val="en-US"/>
        </w:rPr>
        <w:t xml:space="preserve">between </w:t>
      </w:r>
      <w:r w:rsidR="009C4FF0">
        <w:rPr>
          <w:rFonts w:ascii="Arial" w:hAnsi="Arial" w:cs="Arial"/>
          <w:color w:val="131413"/>
          <w:sz w:val="18"/>
          <w:szCs w:val="18"/>
          <w:lang w:val="en-US"/>
        </w:rPr>
        <w:t>two</w:t>
      </w:r>
      <w:r w:rsidR="00797C08" w:rsidRPr="00D15871">
        <w:rPr>
          <w:rFonts w:ascii="Arial" w:hAnsi="Arial" w:cs="Arial"/>
          <w:color w:val="131413"/>
          <w:sz w:val="18"/>
          <w:szCs w:val="18"/>
          <w:lang w:val="en-US"/>
        </w:rPr>
        <w:t xml:space="preserve"> groups </w:t>
      </w:r>
      <w:r w:rsidRPr="00D15871">
        <w:rPr>
          <w:rFonts w:ascii="Arial" w:hAnsi="Arial" w:cs="Arial"/>
          <w:color w:val="131413"/>
          <w:sz w:val="18"/>
          <w:szCs w:val="18"/>
          <w:lang w:val="en-US"/>
        </w:rPr>
        <w:t xml:space="preserve">were </w:t>
      </w:r>
      <w:r w:rsidR="00D15871">
        <w:rPr>
          <w:rFonts w:ascii="Arial" w:hAnsi="Arial" w:cs="Arial"/>
          <w:color w:val="131413"/>
          <w:sz w:val="18"/>
          <w:szCs w:val="18"/>
          <w:lang w:val="en-US"/>
        </w:rPr>
        <w:t xml:space="preserve">analyzed </w:t>
      </w:r>
      <w:r w:rsidR="00B20283">
        <w:rPr>
          <w:rFonts w:ascii="Arial" w:hAnsi="Arial" w:cs="Arial"/>
          <w:color w:val="131413"/>
          <w:sz w:val="18"/>
          <w:szCs w:val="18"/>
          <w:lang w:val="en-US"/>
        </w:rPr>
        <w:t>using the</w:t>
      </w:r>
      <w:r w:rsidRPr="00D15871">
        <w:rPr>
          <w:rFonts w:ascii="Arial" w:hAnsi="Arial" w:cs="Arial"/>
          <w:color w:val="131413"/>
          <w:sz w:val="18"/>
          <w:szCs w:val="18"/>
          <w:lang w:val="en-US"/>
        </w:rPr>
        <w:t xml:space="preserve"> </w:t>
      </w:r>
      <w:r w:rsidR="00797C08" w:rsidRPr="00D15871">
        <w:rPr>
          <w:rFonts w:ascii="Arial" w:hAnsi="Arial" w:cs="Arial"/>
          <w:color w:val="131413"/>
          <w:sz w:val="18"/>
          <w:szCs w:val="18"/>
          <w:lang w:val="en-US"/>
        </w:rPr>
        <w:t xml:space="preserve">Fisher’s exact test </w:t>
      </w:r>
      <w:r w:rsidRPr="00D15871">
        <w:rPr>
          <w:rFonts w:ascii="Arial" w:hAnsi="Arial" w:cs="Arial"/>
          <w:color w:val="131413"/>
          <w:sz w:val="18"/>
          <w:szCs w:val="18"/>
          <w:lang w:val="en-US"/>
        </w:rPr>
        <w:t>with p&lt;0.05</w:t>
      </w:r>
      <w:r w:rsidR="00980033" w:rsidRPr="00D15871">
        <w:rPr>
          <w:rFonts w:ascii="Arial" w:hAnsi="Arial" w:cs="Arial"/>
          <w:color w:val="131413"/>
          <w:sz w:val="18"/>
          <w:szCs w:val="18"/>
          <w:lang w:val="en-US"/>
        </w:rPr>
        <w:t>.</w:t>
      </w:r>
    </w:p>
    <w:p w:rsidR="008754C6" w:rsidRPr="00D15871" w:rsidRDefault="008754C6" w:rsidP="00663A3F">
      <w:pPr>
        <w:tabs>
          <w:tab w:val="left" w:pos="8931"/>
        </w:tabs>
        <w:ind w:left="-284" w:right="139"/>
        <w:rPr>
          <w:rFonts w:ascii="Arial" w:hAnsi="Arial" w:cs="Arial"/>
          <w:sz w:val="18"/>
          <w:szCs w:val="18"/>
          <w:lang w:val="en-US"/>
        </w:rPr>
      </w:pPr>
      <w:r w:rsidRPr="00D15871">
        <w:rPr>
          <w:rFonts w:ascii="Arial" w:hAnsi="Arial" w:cs="Arial"/>
          <w:sz w:val="18"/>
          <w:szCs w:val="18"/>
          <w:lang w:val="en-US"/>
        </w:rPr>
        <w:t xml:space="preserve">*After </w:t>
      </w:r>
      <w:proofErr w:type="spellStart"/>
      <w:r w:rsidRPr="00D15871">
        <w:rPr>
          <w:rFonts w:ascii="Arial" w:hAnsi="Arial" w:cs="Arial"/>
          <w:sz w:val="18"/>
          <w:szCs w:val="18"/>
          <w:lang w:val="en-US"/>
        </w:rPr>
        <w:t>Bonferroni</w:t>
      </w:r>
      <w:proofErr w:type="spellEnd"/>
      <w:r w:rsidRPr="00D15871">
        <w:rPr>
          <w:rFonts w:ascii="Arial" w:hAnsi="Arial" w:cs="Arial"/>
          <w:sz w:val="18"/>
          <w:szCs w:val="18"/>
          <w:lang w:val="en-US"/>
        </w:rPr>
        <w:t xml:space="preserve"> correction for multiple analyses (the significance level applied was p&lt; 0.016), the differences were no longer significant for these comparisons.</w:t>
      </w:r>
    </w:p>
    <w:p w:rsidR="00C75A43" w:rsidRPr="00D15871" w:rsidRDefault="00C75A43" w:rsidP="00D15871">
      <w:pPr>
        <w:ind w:right="-286"/>
        <w:rPr>
          <w:sz w:val="18"/>
          <w:szCs w:val="18"/>
          <w:lang w:val="en-US"/>
        </w:rPr>
      </w:pPr>
    </w:p>
    <w:p w:rsidR="00C75A43" w:rsidRPr="0027442A" w:rsidRDefault="00C75A43">
      <w:pPr>
        <w:rPr>
          <w:lang w:val="en-US"/>
        </w:rPr>
      </w:pPr>
    </w:p>
    <w:sectPr w:rsidR="00C75A43" w:rsidRPr="0027442A" w:rsidSect="003F031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C75A43"/>
    <w:rsid w:val="0000076B"/>
    <w:rsid w:val="00004C74"/>
    <w:rsid w:val="00013429"/>
    <w:rsid w:val="00014FF3"/>
    <w:rsid w:val="00022E7F"/>
    <w:rsid w:val="0007575F"/>
    <w:rsid w:val="001253C3"/>
    <w:rsid w:val="00127984"/>
    <w:rsid w:val="001C571F"/>
    <w:rsid w:val="00252CE3"/>
    <w:rsid w:val="0025667F"/>
    <w:rsid w:val="0027442A"/>
    <w:rsid w:val="00282910"/>
    <w:rsid w:val="002C6F67"/>
    <w:rsid w:val="00304069"/>
    <w:rsid w:val="00322E30"/>
    <w:rsid w:val="00330EBD"/>
    <w:rsid w:val="00384C45"/>
    <w:rsid w:val="003B7C8F"/>
    <w:rsid w:val="003E5CA2"/>
    <w:rsid w:val="003F0313"/>
    <w:rsid w:val="003F51EE"/>
    <w:rsid w:val="003F5D45"/>
    <w:rsid w:val="003F659F"/>
    <w:rsid w:val="004005FB"/>
    <w:rsid w:val="00411983"/>
    <w:rsid w:val="00411DEE"/>
    <w:rsid w:val="00413541"/>
    <w:rsid w:val="004553A6"/>
    <w:rsid w:val="00482B01"/>
    <w:rsid w:val="004A5929"/>
    <w:rsid w:val="004C63A6"/>
    <w:rsid w:val="004F3353"/>
    <w:rsid w:val="00513E90"/>
    <w:rsid w:val="005544D7"/>
    <w:rsid w:val="00584CA6"/>
    <w:rsid w:val="005A0FBE"/>
    <w:rsid w:val="005E424A"/>
    <w:rsid w:val="005F7CBA"/>
    <w:rsid w:val="00615BDA"/>
    <w:rsid w:val="00660FC4"/>
    <w:rsid w:val="00663A3F"/>
    <w:rsid w:val="006B191C"/>
    <w:rsid w:val="006E0383"/>
    <w:rsid w:val="007573C0"/>
    <w:rsid w:val="0079363F"/>
    <w:rsid w:val="00797C08"/>
    <w:rsid w:val="007E191D"/>
    <w:rsid w:val="00835596"/>
    <w:rsid w:val="008754C6"/>
    <w:rsid w:val="008B7207"/>
    <w:rsid w:val="008C13C4"/>
    <w:rsid w:val="0097253F"/>
    <w:rsid w:val="00980033"/>
    <w:rsid w:val="009A3E40"/>
    <w:rsid w:val="009C4C9B"/>
    <w:rsid w:val="009C4FF0"/>
    <w:rsid w:val="00A075F3"/>
    <w:rsid w:val="00A467BE"/>
    <w:rsid w:val="00AA55FF"/>
    <w:rsid w:val="00B13B85"/>
    <w:rsid w:val="00B20283"/>
    <w:rsid w:val="00B40DD5"/>
    <w:rsid w:val="00B57B84"/>
    <w:rsid w:val="00B71432"/>
    <w:rsid w:val="00B91752"/>
    <w:rsid w:val="00B97627"/>
    <w:rsid w:val="00BB1D6C"/>
    <w:rsid w:val="00BC1E19"/>
    <w:rsid w:val="00BE2AD5"/>
    <w:rsid w:val="00C0313F"/>
    <w:rsid w:val="00C30C30"/>
    <w:rsid w:val="00C369F8"/>
    <w:rsid w:val="00C379B3"/>
    <w:rsid w:val="00C40617"/>
    <w:rsid w:val="00C75A43"/>
    <w:rsid w:val="00C953DA"/>
    <w:rsid w:val="00CA5FD0"/>
    <w:rsid w:val="00CD15FE"/>
    <w:rsid w:val="00D15871"/>
    <w:rsid w:val="00D8532E"/>
    <w:rsid w:val="00DA115B"/>
    <w:rsid w:val="00E34310"/>
    <w:rsid w:val="00E655AA"/>
    <w:rsid w:val="00EA6F7F"/>
    <w:rsid w:val="00EB762F"/>
    <w:rsid w:val="00EF3400"/>
    <w:rsid w:val="00F01BE4"/>
    <w:rsid w:val="00F210E0"/>
    <w:rsid w:val="00F4496D"/>
    <w:rsid w:val="00F564DB"/>
    <w:rsid w:val="00F71392"/>
    <w:rsid w:val="00FE06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AD5"/>
    <w:pPr>
      <w:jc w:val="both"/>
    </w:pPr>
    <w:rPr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3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5D7B7AF-DE6F-4C8B-84E4-DE5B96BD0037}"/>
</file>

<file path=customXml/itemProps2.xml><?xml version="1.0" encoding="utf-8"?>
<ds:datastoreItem xmlns:ds="http://schemas.openxmlformats.org/officeDocument/2006/customXml" ds:itemID="{43A4A7EE-2C2C-444E-BED4-74556BC1B441}"/>
</file>

<file path=customXml/itemProps3.xml><?xml version="1.0" encoding="utf-8"?>
<ds:datastoreItem xmlns:ds="http://schemas.openxmlformats.org/officeDocument/2006/customXml" ds:itemID="{89E1F0B2-C188-49A6-8DBA-E6C13A533DB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9</Words>
  <Characters>5939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Inma</cp:lastModifiedBy>
  <cp:revision>2</cp:revision>
  <dcterms:created xsi:type="dcterms:W3CDTF">2015-02-14T11:06:00Z</dcterms:created>
  <dcterms:modified xsi:type="dcterms:W3CDTF">2015-02-14T11:06:00Z</dcterms:modified>
</cp:coreProperties>
</file>